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67206" w14:textId="1E9177F4" w:rsidR="00BC20BF" w:rsidRDefault="00BC20BF" w:rsidP="00BC20BF">
      <w:pPr>
        <w:rPr>
          <w:rFonts w:ascii="Times New Roman" w:hAnsi="Times New Roman" w:cs="Times New Roman"/>
          <w:color w:val="000000" w:themeColor="text1"/>
        </w:rPr>
      </w:pPr>
      <w:bookmarkStart w:id="0" w:name="_Hlk64461241"/>
      <w:r>
        <w:rPr>
          <w:rFonts w:ascii="Times New Roman" w:hAnsi="Times New Roman" w:cs="Times New Roman"/>
          <w:b/>
          <w:color w:val="000000" w:themeColor="text1"/>
        </w:rPr>
        <w:t>Multimedia Appendix</w:t>
      </w:r>
      <w:r>
        <w:rPr>
          <w:rFonts w:ascii="Times New Roman" w:hAnsi="Times New Roman" w:cs="Times New Roman"/>
          <w:b/>
          <w:color w:val="000000" w:themeColor="text1"/>
        </w:rPr>
        <w:t xml:space="preserve"> 3</w:t>
      </w:r>
      <w:r w:rsidRPr="0053124A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Ecological momentary assessment prompt compliance by participant characteristics (N=1030 prompts; N=15 participants)</w:t>
      </w:r>
    </w:p>
    <w:bookmarkEnd w:id="0"/>
    <w:tbl>
      <w:tblPr>
        <w:tblStyle w:val="TableGrid"/>
        <w:tblpPr w:leftFromText="180" w:rightFromText="180" w:vertAnchor="text" w:horzAnchor="margin" w:tblpY="168"/>
        <w:tblW w:w="13768" w:type="dxa"/>
        <w:tblLook w:val="04A0" w:firstRow="1" w:lastRow="0" w:firstColumn="1" w:lastColumn="0" w:noHBand="0" w:noVBand="1"/>
      </w:tblPr>
      <w:tblGrid>
        <w:gridCol w:w="1184"/>
        <w:gridCol w:w="851"/>
        <w:gridCol w:w="833"/>
        <w:gridCol w:w="833"/>
        <w:gridCol w:w="833"/>
        <w:gridCol w:w="833"/>
        <w:gridCol w:w="974"/>
        <w:gridCol w:w="980"/>
        <w:gridCol w:w="1075"/>
        <w:gridCol w:w="1075"/>
        <w:gridCol w:w="915"/>
        <w:gridCol w:w="1272"/>
        <w:gridCol w:w="1094"/>
        <w:gridCol w:w="1016"/>
      </w:tblGrid>
      <w:tr w:rsidR="00BC20BF" w:rsidRPr="00BB4602" w14:paraId="19725FD2" w14:textId="77777777" w:rsidTr="00BC20BF">
        <w:trPr>
          <w:trHeight w:val="518"/>
        </w:trPr>
        <w:tc>
          <w:tcPr>
            <w:tcW w:w="11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75CD6A" w14:textId="77777777" w:rsidR="00BC20BF" w:rsidRPr="00BB4602" w:rsidRDefault="00BC20BF" w:rsidP="00BC20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5637F8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Entire Sample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AE047A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3C4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s old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EE9EED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s old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53C570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CA1D46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D1DA21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Non-Hispanic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A9D357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Hispanic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1DA904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Maternal Ed. &lt;College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E9D465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Maternal Ed. College +</w:t>
            </w:r>
          </w:p>
        </w:tc>
        <w:tc>
          <w:tcPr>
            <w:tcW w:w="9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860DA4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ight</w:t>
            </w:r>
          </w:p>
        </w:tc>
        <w:tc>
          <w:tcPr>
            <w:tcW w:w="12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3C63C73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Overweight/</w:t>
            </w:r>
          </w:p>
          <w:p w14:paraId="6709C298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b/>
                <w:sz w:val="20"/>
                <w:szCs w:val="20"/>
              </w:rPr>
              <w:t>Obese</w:t>
            </w:r>
          </w:p>
        </w:tc>
        <w:tc>
          <w:tcPr>
            <w:tcW w:w="10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7B319C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ekdays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2B1932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ekend Days</w:t>
            </w:r>
          </w:p>
        </w:tc>
      </w:tr>
      <w:tr w:rsidR="00BC20BF" w:rsidRPr="00BB4602" w14:paraId="0651ED67" w14:textId="77777777" w:rsidTr="00BC20BF">
        <w:trPr>
          <w:trHeight w:val="342"/>
        </w:trPr>
        <w:tc>
          <w:tcPr>
            <w:tcW w:w="11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D2A7CC" w14:textId="77777777" w:rsidR="00BC20BF" w:rsidRPr="00BB4602" w:rsidRDefault="00BC20BF" w:rsidP="00BC2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sz w:val="20"/>
                <w:szCs w:val="20"/>
              </w:rPr>
              <w:t>Missed Prompt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7C12E7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EE00EE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A6A293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B79B67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D16228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AF8B05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752DA3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64927F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54C22A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A9AFA8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2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C4972C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E85657" w14:textId="77777777" w:rsidR="00BC20BF" w:rsidRPr="00BB4602" w:rsidDel="00870A55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451C0D" w14:textId="77777777" w:rsidR="00BC20BF" w:rsidRPr="00BB4602" w:rsidDel="00870A55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BC20BF" w:rsidRPr="00BB4602" w14:paraId="21E42A96" w14:textId="77777777" w:rsidTr="00BC20BF">
        <w:trPr>
          <w:trHeight w:val="293"/>
        </w:trPr>
        <w:tc>
          <w:tcPr>
            <w:tcW w:w="11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0D3142" w14:textId="77777777" w:rsidR="00BC20BF" w:rsidRPr="00BB4602" w:rsidRDefault="00BC20BF" w:rsidP="00BC2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sz w:val="20"/>
                <w:szCs w:val="20"/>
              </w:rPr>
              <w:t>Answered Prompt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27643A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3CE834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A4D248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23E142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85774C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3E5BAD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4FD71C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FC3027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D01FFB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9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67DBE5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2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6B8F78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0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6BE00A" w14:textId="77777777" w:rsidR="00BC20BF" w:rsidRPr="00BB4602" w:rsidDel="00870A55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B7E9342" w14:textId="77777777" w:rsidR="00BC20BF" w:rsidRPr="00BB4602" w:rsidDel="00870A55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BC20BF" w:rsidRPr="00BB4602" w14:paraId="2442A339" w14:textId="77777777" w:rsidTr="00BC20BF">
        <w:trPr>
          <w:trHeight w:val="278"/>
        </w:trPr>
        <w:tc>
          <w:tcPr>
            <w:tcW w:w="11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9428DA4" w14:textId="77777777" w:rsidR="00BC20BF" w:rsidRPr="00BB4602" w:rsidRDefault="00BC20BF" w:rsidP="00BC2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602">
              <w:rPr>
                <w:rFonts w:ascii="Times New Roman" w:hAnsi="Times New Roman" w:cs="Times New Roman"/>
                <w:sz w:val="20"/>
                <w:szCs w:val="20"/>
              </w:rPr>
              <w:t>Complianc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409B8E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74%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9C5B4B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0%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673BBE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1%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6BA64A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4%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D73C8D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2%</w:t>
            </w:r>
          </w:p>
        </w:tc>
        <w:tc>
          <w:tcPr>
            <w:tcW w:w="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3AB4A0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7%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30624D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5</w:t>
            </w:r>
            <w:r w:rsidRPr="00BB460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37E756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6</w:t>
            </w:r>
            <w:r w:rsidRPr="00BB460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B28D08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68%</w:t>
            </w:r>
          </w:p>
        </w:tc>
        <w:tc>
          <w:tcPr>
            <w:tcW w:w="9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D94DFC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4</w:t>
            </w:r>
            <w:r w:rsidRPr="00BB460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91B3D6" w14:textId="77777777" w:rsidR="00BC20BF" w:rsidRPr="00BB4602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52%</w:t>
            </w:r>
          </w:p>
        </w:tc>
        <w:tc>
          <w:tcPr>
            <w:tcW w:w="10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ACD2D0" w14:textId="77777777" w:rsidR="00BC20BF" w:rsidRPr="00BB4602" w:rsidDel="00870A55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6%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2046A2" w14:textId="77777777" w:rsidR="00BC20BF" w:rsidRPr="00BB4602" w:rsidDel="00870A55" w:rsidRDefault="00BC20BF" w:rsidP="00BC2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2%</w:t>
            </w:r>
          </w:p>
        </w:tc>
      </w:tr>
    </w:tbl>
    <w:p w14:paraId="6F498E69" w14:textId="77777777" w:rsidR="00616BFD" w:rsidRDefault="00616BFD"/>
    <w:sectPr w:rsidR="00616BFD" w:rsidSect="00BC20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0BF"/>
    <w:rsid w:val="00616BFD"/>
    <w:rsid w:val="00BC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3EAB4"/>
  <w15:chartTrackingRefBased/>
  <w15:docId w15:val="{54200759-BD07-4EF1-BFF8-FEA656D4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0B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Zink</dc:creator>
  <cp:keywords/>
  <dc:description/>
  <cp:lastModifiedBy>Jennifer Zink</cp:lastModifiedBy>
  <cp:revision>1</cp:revision>
  <dcterms:created xsi:type="dcterms:W3CDTF">2022-05-27T14:52:00Z</dcterms:created>
  <dcterms:modified xsi:type="dcterms:W3CDTF">2022-05-27T14:54:00Z</dcterms:modified>
</cp:coreProperties>
</file>